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1B35C" w14:textId="77777777" w:rsidR="00D54D26" w:rsidRDefault="00D54D26"/>
    <w:p w14:paraId="3BA1A8E5" w14:textId="77777777" w:rsidR="00F76961" w:rsidRDefault="00F76961"/>
    <w:p w14:paraId="6655F6CC" w14:textId="77777777" w:rsidR="00F76961" w:rsidRDefault="00F76961" w:rsidP="00F76961">
      <w:pPr>
        <w:jc w:val="center"/>
        <w:rPr>
          <w:b/>
          <w:bCs/>
        </w:rPr>
      </w:pPr>
      <w:r>
        <w:rPr>
          <w:rFonts w:ascii="Arial Unicode MS" w:cs="Arial Unicode MS"/>
          <w:b/>
          <w:bCs/>
        </w:rPr>
        <w:t>APPENDI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3"/>
        <w:gridCol w:w="3971"/>
        <w:gridCol w:w="3542"/>
      </w:tblGrid>
      <w:tr w:rsidR="00F76961" w14:paraId="4881C398" w14:textId="77777777" w:rsidTr="00796DA8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DAF6" w14:textId="77777777" w:rsidR="00F76961" w:rsidRDefault="00F76961" w:rsidP="00796DA8">
            <w:pPr>
              <w:rPr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 xml:space="preserve">Table S1 </w:t>
            </w:r>
            <w:r>
              <w:rPr>
                <w:rFonts w:ascii="Arial Unicode MS" w:cs="Arial Unicode MS"/>
                <w:bCs/>
                <w:color w:val="000000"/>
              </w:rPr>
              <w:t>Details on the diagnosis of chronic conditions</w:t>
            </w:r>
          </w:p>
        </w:tc>
      </w:tr>
      <w:tr w:rsidR="00F76961" w14:paraId="50F1B2E1" w14:textId="77777777" w:rsidTr="00796DA8">
        <w:trPr>
          <w:trHeight w:val="540"/>
        </w:trPr>
        <w:tc>
          <w:tcPr>
            <w:tcW w:w="83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3968D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78235F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(a) Self-reported diagnosis or symptoms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F1EBD8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(b) Symptom-based algorithm or other method of diagnosis</w:t>
            </w:r>
          </w:p>
        </w:tc>
      </w:tr>
      <w:tr w:rsidR="00F76961" w14:paraId="6D53872F" w14:textId="77777777" w:rsidTr="00796DA8">
        <w:trPr>
          <w:trHeight w:val="540"/>
        </w:trPr>
        <w:tc>
          <w:tcPr>
            <w:tcW w:w="83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853DA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Angina</w:t>
            </w:r>
          </w:p>
        </w:tc>
        <w:tc>
          <w:tcPr>
            <w:tcW w:w="220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5C48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 angina or angina pectoris (a heart disease)?</w:t>
            </w:r>
          </w:p>
        </w:tc>
        <w:tc>
          <w:tcPr>
            <w:tcW w:w="196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19CA7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Rose questionnaire </w:t>
            </w:r>
          </w:p>
        </w:tc>
      </w:tr>
      <w:tr w:rsidR="00F76961" w14:paraId="17FD0186" w14:textId="77777777" w:rsidTr="00796DA8">
        <w:trPr>
          <w:trHeight w:val="986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61215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07AC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/told you have arthritis (a disease of the joints, or by other names rheumatism or osteoarthritis)?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32B9D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7EA6D6B0" w14:textId="77777777" w:rsidTr="00796DA8">
        <w:trPr>
          <w:trHeight w:val="493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04333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EED58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 asthma (an allergic respiratory disease)?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41F70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28E86FDA" w14:textId="77777777" w:rsidTr="00796DA8">
        <w:trPr>
          <w:trHeight w:val="542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71752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Chronic back pain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68885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sz w:val="22"/>
                <w:szCs w:val="22"/>
              </w:rPr>
              <w:t xml:space="preserve">Back pain </w:t>
            </w:r>
            <w:proofErr w:type="spellStart"/>
            <w:r>
              <w:rPr>
                <w:rFonts w:ascii="Arial Unicode MS" w:cs="Arial Unicode MS"/>
                <w:sz w:val="22"/>
                <w:szCs w:val="22"/>
              </w:rPr>
              <w:t>everyday</w:t>
            </w:r>
            <w:proofErr w:type="spellEnd"/>
            <w:r>
              <w:rPr>
                <w:rFonts w:ascii="Arial Unicode MS" w:cs="Arial Unicode MS"/>
                <w:sz w:val="22"/>
                <w:szCs w:val="22"/>
              </w:rPr>
              <w:t xml:space="preserve"> during the last 30 days.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02717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33C32A3A" w14:textId="77777777" w:rsidTr="00796DA8">
        <w:trPr>
          <w:trHeight w:val="90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7D782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383D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 chronic lung disease (emphysema, bronchitis, COPD)?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5EBC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40083597" w14:textId="77777777" w:rsidTr="00796DA8">
        <w:trPr>
          <w:trHeight w:val="78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7D35A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B40D32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 diabetes (high blood sugar)? (not including diabetes associated with a pregnancy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B076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0883FAE9" w14:textId="77777777" w:rsidTr="00796DA8">
        <w:trPr>
          <w:trHeight w:val="30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CB1A8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Edentulism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83EAB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Have you lost </w:t>
            </w:r>
            <w:proofErr w:type="gramStart"/>
            <w:r>
              <w:rPr>
                <w:rFonts w:ascii="Arial Unicode MS" w:cs="Arial Unicode MS"/>
                <w:color w:val="000000"/>
                <w:sz w:val="22"/>
                <w:szCs w:val="22"/>
              </w:rPr>
              <w:t>all of</w:t>
            </w:r>
            <w:proofErr w:type="gramEnd"/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your natural teeth? 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8E848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3CFB9DB8" w14:textId="77777777" w:rsidTr="00796DA8">
        <w:trPr>
          <w:trHeight w:val="30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D6DB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earing problem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72B13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C3BB6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Interviewer observation</w:t>
            </w:r>
          </w:p>
        </w:tc>
      </w:tr>
      <w:tr w:rsidR="00F76961" w14:paraId="0B1E536A" w14:textId="77777777" w:rsidTr="00796DA8">
        <w:trPr>
          <w:trHeight w:val="182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E6533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D28B3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diagnosed with high blood pressure (hypertension)?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F2654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Blood pressure was measured three times with a one-minute interval with the use of a wrist blood pressure monitor (</w:t>
            </w:r>
            <w:proofErr w:type="spellStart"/>
            <w:r>
              <w:rPr>
                <w:rFonts w:ascii="Arial Unicode MS" w:cs="Arial Unicode MS"/>
                <w:color w:val="141413"/>
                <w:sz w:val="22"/>
                <w:szCs w:val="22"/>
              </w:rPr>
              <w:t>Medistar</w:t>
            </w:r>
            <w:proofErr w:type="spellEnd"/>
            <w:r>
              <w:rPr>
                <w:rFonts w:ascii="Arial Unicode MS" w:cs="Arial Unicode MS"/>
                <w:color w:val="141413"/>
                <w:sz w:val="22"/>
                <w:szCs w:val="22"/>
              </w:rPr>
              <w:t xml:space="preserve"> Wrist Blood Pressure Model S) 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and the mean value of the three measurements was calculated. Hypertension was defined as having at least one of the following: systolic blood pressure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≥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140 mmHg; diastolic blood pressure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≥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90 mmHg.</w:t>
            </w:r>
          </w:p>
        </w:tc>
      </w:tr>
      <w:tr w:rsidR="00F76961" w14:paraId="26883AAE" w14:textId="77777777" w:rsidTr="00796DA8">
        <w:trPr>
          <w:trHeight w:val="52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2B664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BEC9A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Have you ever been told by a health professional that you have had a stroke?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0945A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  <w:tr w:rsidR="00F76961" w14:paraId="614800D8" w14:textId="77777777" w:rsidTr="00796DA8">
        <w:trPr>
          <w:trHeight w:val="520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FF3F6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Visual impairment</w:t>
            </w:r>
          </w:p>
        </w:tc>
        <w:tc>
          <w:tcPr>
            <w:tcW w:w="2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EFA89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sz w:val="22"/>
                <w:szCs w:val="22"/>
              </w:rPr>
              <w:t>Severe/extreme difficulty in seeing and recognizing a person that the participant knows across the road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E2F43" w14:textId="77777777" w:rsidR="00F76961" w:rsidRDefault="00F76961" w:rsidP="00796DA8">
            <w:pPr>
              <w:rPr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NA</w:t>
            </w:r>
          </w:p>
        </w:tc>
      </w:tr>
    </w:tbl>
    <w:p w14:paraId="7C1D8761" w14:textId="77777777" w:rsidR="00F76961" w:rsidRPr="00F76961" w:rsidRDefault="00F76961"/>
    <w:sectPr w:rsidR="00F76961" w:rsidRPr="00F76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61"/>
    <w:rsid w:val="001128B7"/>
    <w:rsid w:val="005952FD"/>
    <w:rsid w:val="009244C0"/>
    <w:rsid w:val="00A243DA"/>
    <w:rsid w:val="00A41D33"/>
    <w:rsid w:val="00AB04E3"/>
    <w:rsid w:val="00AB334B"/>
    <w:rsid w:val="00B604F3"/>
    <w:rsid w:val="00D54D26"/>
    <w:rsid w:val="00F7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A828"/>
  <w15:chartTrackingRefBased/>
  <w15:docId w15:val="{24AACF65-B606-4818-8B1F-90E2DFF2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61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9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9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96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96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96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96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96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96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96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6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96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6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96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6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9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6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4-29T01:13:00Z</dcterms:created>
  <dcterms:modified xsi:type="dcterms:W3CDTF">2024-04-29T01:13:00Z</dcterms:modified>
</cp:coreProperties>
</file>